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A01410" w:rsidRDefault="002C56FD"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200275</wp:posOffset>
                </wp:positionV>
                <wp:extent cx="6191250" cy="4494530"/>
                <wp:effectExtent l="0" t="0" r="0" b="1270"/>
                <wp:wrapNone/>
                <wp:docPr id="3" name="Gruppiere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91250" cy="4494530"/>
                          <a:chOff x="1417" y="8085"/>
                          <a:chExt cx="9750" cy="7078"/>
                        </a:xfrm>
                      </wpg:grpSpPr>
                      <wps:wsp>
                        <wps:cNvPr id="5" name="Rechteck 3"/>
                        <wps:cNvSpPr>
                          <a:spLocks noChangeArrowheads="1"/>
                        </wps:cNvSpPr>
                        <wps:spPr bwMode="auto">
                          <a:xfrm>
                            <a:off x="1417" y="8085"/>
                            <a:ext cx="9750" cy="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C56FD" w:rsidRPr="008F40E4" w:rsidRDefault="002C56FD" w:rsidP="002C56FD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eastAsia="+mn-ea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eastAsia="+mn-ea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upplementary Fig</w:t>
                              </w:r>
                              <w:r w:rsidRPr="008F40E4">
                                <w:rPr>
                                  <w:rFonts w:eastAsia="+mn-ea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: </w:t>
                              </w:r>
                            </w:p>
                            <w:p w:rsidR="002C56FD" w:rsidRDefault="002C56FD" w:rsidP="002C56FD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:rsidR="002C56FD" w:rsidRDefault="002C56FD" w:rsidP="002C56FD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Linkage disequilibrium map of the </w:t>
                              </w:r>
                              <w:r>
                                <w:rPr>
                                  <w:rFonts w:eastAsia="+mn-ea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DF1</w:t>
                              </w:r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genomic region including the tested SDF1 variants detected in the total study population. Linkage disequilibrium map was created using </w:t>
                              </w:r>
                              <w:proofErr w:type="spellStart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Haploview</w:t>
                              </w:r>
                              <w:proofErr w:type="spellEnd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(Barrett JC, Fry B, </w:t>
                              </w:r>
                              <w:proofErr w:type="spellStart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Maller</w:t>
                              </w:r>
                              <w:proofErr w:type="spellEnd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J, Daly MJ. </w:t>
                              </w:r>
                              <w:proofErr w:type="spellStart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Haploview</w:t>
                              </w:r>
                              <w:proofErr w:type="spellEnd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: analysis and visualization of LD and haplotype maps. </w:t>
                              </w:r>
                              <w:r>
                                <w:rPr>
                                  <w:rFonts w:eastAsia="+mn-ea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Bioinformatics</w:t>
                              </w:r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. 2005)       </w:t>
                              </w:r>
                            </w:p>
                            <w:p w:rsidR="002C56FD" w:rsidRPr="00624409" w:rsidRDefault="002C56FD" w:rsidP="002C56FD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Coloring corresponds to the standard </w:t>
                              </w:r>
                              <w:proofErr w:type="spellStart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Haploview</w:t>
                              </w:r>
                              <w:proofErr w:type="spellEnd"/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interface (D´/LOD shown in the left panel, r</w:t>
                              </w:r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position w:val="7"/>
                                  <w:sz w:val="22"/>
                                  <w:szCs w:val="22"/>
                                  <w:vertAlign w:val="superscript"/>
                                  <w:lang w:val="en-US"/>
                                </w:rPr>
                                <w:t>2</w:t>
                              </w:r>
                              <w:r>
                                <w:rPr>
                                  <w:rFonts w:eastAsia="+mn-ea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shown in the right panel). Order of SNPs is based on the genomic position (genome reference assembly: GRCh38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Grafik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32" y="11155"/>
                            <a:ext cx="3720" cy="4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Grafik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04" y="11132"/>
                            <a:ext cx="3720" cy="4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ieren 3" o:spid="_x0000_s1026" style="position:absolute;margin-left:0;margin-top:173.25pt;width:487.5pt;height:353.9pt;z-index:251658240;mso-position-horizontal:left;mso-position-horizontal-relative:margin" coordorigin="1417,8085" coordsize="9750,70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">
                <v:rect id="Rechteck 3" o:spid="_x0000_s1027" style="position:absolute;left:1417;top:8085;width:9750;height:2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OUdwwAAANoAAAAPAAAAZHJzL2Rvd25yZXYueG1sRI9Ba8JA&#10;FITvgv9heUIvopsWl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+ijlHcMAAADaAAAADwAA&#10;AAAAAAAAAAAAAAAHAgAAZHJzL2Rvd25yZXYueG1sUEsFBgAAAAADAAMAtwAAAPcCAAAAAA==&#10;" filled="f" stroked="f">
                  <v:textbox>
                    <w:txbxContent>
                      <w:p w:rsidR="002C56FD" w:rsidRPr="008F40E4" w:rsidRDefault="002C56FD" w:rsidP="002C56FD">
                        <w:pPr>
                          <w:pStyle w:val="StandardWeb"/>
                          <w:spacing w:before="0" w:beforeAutospacing="0" w:after="0" w:afterAutospacing="0"/>
                          <w:rPr>
                            <w:rFonts w:eastAsia="+mn-ea"/>
                            <w:b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eastAsia="+mn-ea"/>
                            <w:b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upplementary Fig</w:t>
                        </w:r>
                        <w:r w:rsidRPr="008F40E4">
                          <w:rPr>
                            <w:rFonts w:eastAsia="+mn-ea"/>
                            <w:b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: </w:t>
                        </w:r>
                      </w:p>
                      <w:p w:rsidR="002C56FD" w:rsidRDefault="002C56FD" w:rsidP="002C56FD">
                        <w:pPr>
                          <w:pStyle w:val="StandardWeb"/>
                          <w:spacing w:before="0" w:beforeAutospacing="0" w:after="0" w:afterAutospacing="0"/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</w:p>
                      <w:p w:rsidR="002C56FD" w:rsidRDefault="002C56FD" w:rsidP="002C56FD">
                        <w:pPr>
                          <w:pStyle w:val="StandardWeb"/>
                          <w:spacing w:before="0" w:beforeAutospacing="0" w:after="0" w:afterAutospacing="0"/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Linkage disequilibrium map of the </w:t>
                        </w:r>
                        <w:r>
                          <w:rPr>
                            <w:rFonts w:eastAsia="+mn-ea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DF1</w:t>
                        </w:r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genomic region including the tested SDF1 variants detected in the total study population. Linkage disequilibrium map was created using </w:t>
                        </w:r>
                        <w:proofErr w:type="spellStart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Haploview</w:t>
                        </w:r>
                        <w:proofErr w:type="spellEnd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(Barrett JC, Fry B, </w:t>
                        </w:r>
                        <w:proofErr w:type="spellStart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Maller</w:t>
                        </w:r>
                        <w:proofErr w:type="spellEnd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J, Daly MJ. </w:t>
                        </w:r>
                        <w:proofErr w:type="spellStart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Haploview</w:t>
                        </w:r>
                        <w:proofErr w:type="spellEnd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: analysis and visualization of LD and haplotype maps. </w:t>
                        </w:r>
                        <w:r>
                          <w:rPr>
                            <w:rFonts w:eastAsia="+mn-ea"/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Bioinformatics</w:t>
                        </w:r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. 2005)       </w:t>
                        </w:r>
                      </w:p>
                      <w:p w:rsidR="002C56FD" w:rsidRPr="00624409" w:rsidRDefault="002C56FD" w:rsidP="002C56FD">
                        <w:pPr>
                          <w:pStyle w:val="Standard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Coloring corresponds to the standard </w:t>
                        </w:r>
                        <w:proofErr w:type="spellStart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Haploview</w:t>
                        </w:r>
                        <w:proofErr w:type="spellEnd"/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interface (D´/LOD shown in the left panel, r</w:t>
                        </w:r>
                        <w:r>
                          <w:rPr>
                            <w:rFonts w:eastAsia="+mn-ea"/>
                            <w:color w:val="000000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  <w:lang w:val="en-US"/>
                          </w:rPr>
                          <w:t>2</w:t>
                        </w:r>
                        <w:r>
                          <w:rPr>
                            <w:rFonts w:eastAsia="+mn-ea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shown in the right panel). Order of SNPs is based on the genomic position (genome reference assembly: GRCh38).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8" type="#_x0000_t75" style="position:absolute;left:1932;top:11155;width:3720;height:4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">
                  <v:imagedata r:id="rId6" o:title=""/>
                </v:shape>
                <v:shape id="Grafik 4" o:spid="_x0000_s1029" type="#_x0000_t75" style="position:absolute;left:6304;top:11132;width:3720;height:4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">
                  <v:imagedata r:id="rId7" o:title=""/>
                </v:shape>
                <w10:wrap anchorx="margin"/>
              </v:group>
            </w:pict>
          </mc:Fallback>
        </mc:AlternateContent>
      </w:r>
    </w:p>
    <w:sectPr w:rsidR="00A014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6FD"/>
    <w:rsid w:val="000D2314"/>
    <w:rsid w:val="001410A1"/>
    <w:rsid w:val="002C56FD"/>
    <w:rsid w:val="0068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00CDD0-7040-45A0-A475-D43E9CAB6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C5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Rath</dc:creator>
  <cp:keywords/>
  <dc:description/>
  <cp:lastModifiedBy>Dominik Rath</cp:lastModifiedBy>
  <cp:revision>2</cp:revision>
  <dcterms:created xsi:type="dcterms:W3CDTF">2016-08-27T08:44:00Z</dcterms:created>
  <dcterms:modified xsi:type="dcterms:W3CDTF">2016-08-27T08:44:00Z</dcterms:modified>
</cp:coreProperties>
</file>